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375" w:rsidRDefault="00272375" w:rsidP="004D5EAA">
      <w:pPr>
        <w:pStyle w:val="Heading5"/>
        <w:divId w:val="1263956926"/>
      </w:pPr>
      <w:bookmarkStart w:id="0" w:name="_Toc385984032"/>
      <w:bookmarkStart w:id="1" w:name="_GoBack"/>
      <w:bookmarkEnd w:id="1"/>
    </w:p>
    <w:p w:rsidR="00272375" w:rsidRDefault="00272375" w:rsidP="004D5EAA">
      <w:pPr>
        <w:pStyle w:val="Heading5"/>
        <w:divId w:val="1263956926"/>
      </w:pPr>
      <w:r>
        <w:rPr>
          <w:rFonts w:cs="Arial"/>
          <w:noProof/>
          <w:szCs w:val="24"/>
        </w:rPr>
        <w:drawing>
          <wp:inline distT="0" distB="0" distL="0" distR="0" wp14:anchorId="71F2E3E3" wp14:editId="0E1D6F62">
            <wp:extent cx="5444490" cy="4608830"/>
            <wp:effectExtent l="0" t="0" r="3810" b="1270"/>
            <wp:docPr id="412" name="Picture 4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490" cy="4608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72375" w:rsidRDefault="00272375" w:rsidP="004D5EAA">
      <w:pPr>
        <w:pStyle w:val="Heading5"/>
        <w:divId w:val="1263956926"/>
      </w:pPr>
    </w:p>
    <w:p w:rsidR="00272375" w:rsidRDefault="00272375" w:rsidP="004D5EAA">
      <w:pPr>
        <w:pStyle w:val="Heading5"/>
        <w:divId w:val="1263956926"/>
      </w:pPr>
    </w:p>
    <w:p w:rsidR="004D5EAA" w:rsidRPr="00C96859" w:rsidRDefault="004D5EAA" w:rsidP="004D5EAA">
      <w:pPr>
        <w:pStyle w:val="Heading5"/>
        <w:divId w:val="1263956926"/>
      </w:pPr>
      <w:proofErr w:type="gramStart"/>
      <w:r>
        <w:t>Supplemental Figure 1</w:t>
      </w:r>
      <w:r w:rsidRPr="00C96859">
        <w:t>.</w:t>
      </w:r>
      <w:proofErr w:type="gramEnd"/>
      <w:r w:rsidRPr="00C96859">
        <w:t xml:space="preserve"> </w:t>
      </w:r>
      <w:proofErr w:type="spellStart"/>
      <w:r w:rsidRPr="00C96859">
        <w:t>Bexosome</w:t>
      </w:r>
      <w:proofErr w:type="spellEnd"/>
      <w:r w:rsidRPr="00C96859">
        <w:t>-induced antigen specific T cell proliferation is enhanced by IgE in C57BL/6 model of OVA-specific T cell proliferation</w:t>
      </w:r>
      <w:bookmarkEnd w:id="0"/>
    </w:p>
    <w:p w:rsidR="00060315" w:rsidRPr="00272375" w:rsidRDefault="004D5EAA" w:rsidP="00272375">
      <w:pPr>
        <w:spacing w:line="480" w:lineRule="auto"/>
        <w:divId w:val="1263956926"/>
        <w:rPr>
          <w:rFonts w:ascii="Arial" w:hAnsi="Arial" w:cs="Arial"/>
          <w:sz w:val="24"/>
          <w:szCs w:val="24"/>
        </w:rPr>
      </w:pPr>
      <w:r w:rsidRPr="00C96859">
        <w:rPr>
          <w:rFonts w:ascii="Arial" w:hAnsi="Arial" w:cs="Arial"/>
          <w:sz w:val="24"/>
          <w:szCs w:val="24"/>
        </w:rPr>
        <w:t>B cell cultures</w:t>
      </w:r>
      <w:r>
        <w:rPr>
          <w:rFonts w:ascii="Arial" w:hAnsi="Arial" w:cs="Arial"/>
          <w:sz w:val="24"/>
          <w:szCs w:val="24"/>
        </w:rPr>
        <w:t xml:space="preserve"> stimulated as in </w:t>
      </w:r>
      <w:r w:rsidRPr="00EE24E3">
        <w:rPr>
          <w:rFonts w:ascii="Arial" w:hAnsi="Arial" w:cs="Arial"/>
          <w:i/>
          <w:sz w:val="24"/>
          <w:szCs w:val="24"/>
        </w:rPr>
        <w:t>Methods</w:t>
      </w:r>
      <w:r>
        <w:rPr>
          <w:rFonts w:ascii="Arial" w:hAnsi="Arial" w:cs="Arial"/>
          <w:sz w:val="24"/>
          <w:szCs w:val="24"/>
        </w:rPr>
        <w:t>.  B cells were incubated with IgE for 24 hours and then IgE/Ag ICs were added</w:t>
      </w:r>
      <w:r w:rsidRPr="00C96859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Bexosomes were isolated.  </w:t>
      </w:r>
      <w:r w:rsidRPr="00C96859">
        <w:rPr>
          <w:rFonts w:ascii="Arial" w:hAnsi="Arial" w:cs="Arial"/>
          <w:sz w:val="24"/>
          <w:szCs w:val="24"/>
        </w:rPr>
        <w:t>B cells were f</w:t>
      </w:r>
      <w:r>
        <w:rPr>
          <w:rFonts w:ascii="Arial" w:hAnsi="Arial" w:cs="Arial"/>
          <w:sz w:val="24"/>
          <w:szCs w:val="24"/>
        </w:rPr>
        <w:t>rom WT C57BL/6 mice.  Bexosomes and purified Ag-specific OTII</w:t>
      </w:r>
      <w:r w:rsidRPr="00C96859">
        <w:rPr>
          <w:rFonts w:ascii="Arial" w:hAnsi="Arial" w:cs="Arial"/>
          <w:sz w:val="24"/>
          <w:szCs w:val="24"/>
        </w:rPr>
        <w:t xml:space="preserve"> T cells were cultured for 3 days and proliferation determined using a [3H]-thymidine pulse (</w:t>
      </w:r>
      <w:r w:rsidRPr="00C96859">
        <w:rPr>
          <w:rFonts w:ascii="Arial" w:hAnsi="Arial" w:cs="Arial"/>
          <w:i/>
          <w:sz w:val="24"/>
          <w:szCs w:val="24"/>
        </w:rPr>
        <w:t>Methods</w:t>
      </w:r>
      <w:r w:rsidR="00272375">
        <w:rPr>
          <w:rFonts w:ascii="Arial" w:hAnsi="Arial" w:cs="Arial"/>
          <w:sz w:val="24"/>
          <w:szCs w:val="24"/>
        </w:rPr>
        <w:t xml:space="preserve">). </w:t>
      </w:r>
    </w:p>
    <w:sectPr w:rsidR="00060315" w:rsidRPr="00272375" w:rsidSect="00FD3659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6D5A" w:rsidRDefault="000E6D5A" w:rsidP="00256FE9">
      <w:pPr>
        <w:spacing w:after="0" w:line="240" w:lineRule="auto"/>
      </w:pPr>
      <w:r>
        <w:separator/>
      </w:r>
    </w:p>
  </w:endnote>
  <w:endnote w:type="continuationSeparator" w:id="0">
    <w:p w:rsidR="000E6D5A" w:rsidRDefault="000E6D5A" w:rsidP="00256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3F0F" w:rsidRDefault="004F3F0F">
    <w:pPr>
      <w:pStyle w:val="Footer"/>
      <w:jc w:val="center"/>
    </w:pPr>
  </w:p>
  <w:p w:rsidR="004F3F0F" w:rsidRDefault="004F3F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6D5A" w:rsidRDefault="000E6D5A" w:rsidP="00256FE9">
      <w:pPr>
        <w:spacing w:after="0" w:line="240" w:lineRule="auto"/>
      </w:pPr>
      <w:r>
        <w:separator/>
      </w:r>
    </w:p>
  </w:footnote>
  <w:footnote w:type="continuationSeparator" w:id="0">
    <w:p w:rsidR="000E6D5A" w:rsidRDefault="000E6D5A" w:rsidP="00256F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3F0F" w:rsidRDefault="004F3F0F" w:rsidP="00FD3659">
    <w:pPr>
      <w:pStyle w:val="Header"/>
      <w:tabs>
        <w:tab w:val="clear" w:pos="4680"/>
        <w:tab w:val="clear" w:pos="9360"/>
        <w:tab w:val="left" w:pos="6745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30DC6"/>
    <w:multiLevelType w:val="multilevel"/>
    <w:tmpl w:val="0FFA3CC0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32A6327"/>
    <w:multiLevelType w:val="hybridMultilevel"/>
    <w:tmpl w:val="26283C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485B33"/>
    <w:multiLevelType w:val="multilevel"/>
    <w:tmpl w:val="C3CC0006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2F7A120D"/>
    <w:multiLevelType w:val="hybridMultilevel"/>
    <w:tmpl w:val="D958C5E6"/>
    <w:lvl w:ilvl="0" w:tplc="D69A873E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>
    <w:nsid w:val="61BE7178"/>
    <w:multiLevelType w:val="hybridMultilevel"/>
    <w:tmpl w:val="07CA5504"/>
    <w:lvl w:ilvl="0" w:tplc="141E1BBA">
      <w:start w:val="1"/>
      <w:numFmt w:val="upperLetter"/>
      <w:lvlText w:val="(%1.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1AC"/>
    <w:rsid w:val="00001165"/>
    <w:rsid w:val="000029FB"/>
    <w:rsid w:val="00003222"/>
    <w:rsid w:val="00004506"/>
    <w:rsid w:val="000065EC"/>
    <w:rsid w:val="00006FE3"/>
    <w:rsid w:val="000103B4"/>
    <w:rsid w:val="00011522"/>
    <w:rsid w:val="00013269"/>
    <w:rsid w:val="00013336"/>
    <w:rsid w:val="000134CA"/>
    <w:rsid w:val="00013705"/>
    <w:rsid w:val="00013B54"/>
    <w:rsid w:val="00014494"/>
    <w:rsid w:val="000202F2"/>
    <w:rsid w:val="0002058E"/>
    <w:rsid w:val="0002201B"/>
    <w:rsid w:val="00023308"/>
    <w:rsid w:val="00023E27"/>
    <w:rsid w:val="0002425F"/>
    <w:rsid w:val="000253F0"/>
    <w:rsid w:val="00025FB2"/>
    <w:rsid w:val="000272D7"/>
    <w:rsid w:val="00027D03"/>
    <w:rsid w:val="00033EB2"/>
    <w:rsid w:val="0003419F"/>
    <w:rsid w:val="000344FD"/>
    <w:rsid w:val="0003739F"/>
    <w:rsid w:val="000373A9"/>
    <w:rsid w:val="00037A19"/>
    <w:rsid w:val="00040DDC"/>
    <w:rsid w:val="00041CDF"/>
    <w:rsid w:val="00042B0B"/>
    <w:rsid w:val="00042D2C"/>
    <w:rsid w:val="0004326B"/>
    <w:rsid w:val="00046457"/>
    <w:rsid w:val="00046F45"/>
    <w:rsid w:val="000476EB"/>
    <w:rsid w:val="00052C33"/>
    <w:rsid w:val="00054973"/>
    <w:rsid w:val="000558D8"/>
    <w:rsid w:val="00060315"/>
    <w:rsid w:val="0006047D"/>
    <w:rsid w:val="00060DDC"/>
    <w:rsid w:val="00061F90"/>
    <w:rsid w:val="00062B46"/>
    <w:rsid w:val="00062F55"/>
    <w:rsid w:val="00064E83"/>
    <w:rsid w:val="00065BEE"/>
    <w:rsid w:val="00066473"/>
    <w:rsid w:val="000717D0"/>
    <w:rsid w:val="00073B6E"/>
    <w:rsid w:val="00073EB2"/>
    <w:rsid w:val="00074A3B"/>
    <w:rsid w:val="00075A80"/>
    <w:rsid w:val="00076020"/>
    <w:rsid w:val="00080AF7"/>
    <w:rsid w:val="00080FC2"/>
    <w:rsid w:val="00081B2B"/>
    <w:rsid w:val="0008412C"/>
    <w:rsid w:val="000856BA"/>
    <w:rsid w:val="00086D69"/>
    <w:rsid w:val="0009207F"/>
    <w:rsid w:val="00094CB3"/>
    <w:rsid w:val="000961C1"/>
    <w:rsid w:val="00097C60"/>
    <w:rsid w:val="000A01A9"/>
    <w:rsid w:val="000A0C7F"/>
    <w:rsid w:val="000A3BC7"/>
    <w:rsid w:val="000A41D0"/>
    <w:rsid w:val="000A72BA"/>
    <w:rsid w:val="000B0CC8"/>
    <w:rsid w:val="000B42FB"/>
    <w:rsid w:val="000B6E80"/>
    <w:rsid w:val="000C0030"/>
    <w:rsid w:val="000C3F43"/>
    <w:rsid w:val="000C4A90"/>
    <w:rsid w:val="000C502A"/>
    <w:rsid w:val="000C50B2"/>
    <w:rsid w:val="000C5266"/>
    <w:rsid w:val="000C5DE4"/>
    <w:rsid w:val="000C60D1"/>
    <w:rsid w:val="000C641D"/>
    <w:rsid w:val="000D03E7"/>
    <w:rsid w:val="000D1012"/>
    <w:rsid w:val="000D1CC2"/>
    <w:rsid w:val="000D364A"/>
    <w:rsid w:val="000D4DF9"/>
    <w:rsid w:val="000D63E0"/>
    <w:rsid w:val="000E01A5"/>
    <w:rsid w:val="000E3730"/>
    <w:rsid w:val="000E405C"/>
    <w:rsid w:val="000E54A2"/>
    <w:rsid w:val="000E5566"/>
    <w:rsid w:val="000E68E0"/>
    <w:rsid w:val="000E6D5A"/>
    <w:rsid w:val="000E71CC"/>
    <w:rsid w:val="000F046B"/>
    <w:rsid w:val="000F0580"/>
    <w:rsid w:val="000F0C70"/>
    <w:rsid w:val="000F1354"/>
    <w:rsid w:val="000F1485"/>
    <w:rsid w:val="000F371D"/>
    <w:rsid w:val="000F3A49"/>
    <w:rsid w:val="000F5E7F"/>
    <w:rsid w:val="001010F2"/>
    <w:rsid w:val="00101A2E"/>
    <w:rsid w:val="00101A69"/>
    <w:rsid w:val="0010298E"/>
    <w:rsid w:val="00104AA2"/>
    <w:rsid w:val="00104F1E"/>
    <w:rsid w:val="001061B6"/>
    <w:rsid w:val="00113CD8"/>
    <w:rsid w:val="001144AF"/>
    <w:rsid w:val="00114689"/>
    <w:rsid w:val="0012038A"/>
    <w:rsid w:val="00121846"/>
    <w:rsid w:val="00121A56"/>
    <w:rsid w:val="00122576"/>
    <w:rsid w:val="00132518"/>
    <w:rsid w:val="0013295E"/>
    <w:rsid w:val="00134212"/>
    <w:rsid w:val="00134D6E"/>
    <w:rsid w:val="00143E57"/>
    <w:rsid w:val="001464A0"/>
    <w:rsid w:val="00146FF5"/>
    <w:rsid w:val="00147C6C"/>
    <w:rsid w:val="0015164C"/>
    <w:rsid w:val="00152AA8"/>
    <w:rsid w:val="00154E7F"/>
    <w:rsid w:val="001569F2"/>
    <w:rsid w:val="001575FC"/>
    <w:rsid w:val="00160C35"/>
    <w:rsid w:val="00163042"/>
    <w:rsid w:val="001646A2"/>
    <w:rsid w:val="001649CF"/>
    <w:rsid w:val="00165CB3"/>
    <w:rsid w:val="00166FEE"/>
    <w:rsid w:val="00167219"/>
    <w:rsid w:val="001674AC"/>
    <w:rsid w:val="00170D3A"/>
    <w:rsid w:val="001716C5"/>
    <w:rsid w:val="00174D92"/>
    <w:rsid w:val="00176966"/>
    <w:rsid w:val="00177238"/>
    <w:rsid w:val="00177D7A"/>
    <w:rsid w:val="0018044B"/>
    <w:rsid w:val="0018167A"/>
    <w:rsid w:val="00181D19"/>
    <w:rsid w:val="001844E4"/>
    <w:rsid w:val="00184F77"/>
    <w:rsid w:val="001856D5"/>
    <w:rsid w:val="00185770"/>
    <w:rsid w:val="001862D8"/>
    <w:rsid w:val="001876C5"/>
    <w:rsid w:val="001931F2"/>
    <w:rsid w:val="00193A85"/>
    <w:rsid w:val="00194476"/>
    <w:rsid w:val="00196866"/>
    <w:rsid w:val="001973F6"/>
    <w:rsid w:val="001A294F"/>
    <w:rsid w:val="001A2B62"/>
    <w:rsid w:val="001A376F"/>
    <w:rsid w:val="001A4E6B"/>
    <w:rsid w:val="001A678A"/>
    <w:rsid w:val="001A6FB4"/>
    <w:rsid w:val="001B09A0"/>
    <w:rsid w:val="001B1D7F"/>
    <w:rsid w:val="001B3DD2"/>
    <w:rsid w:val="001B4887"/>
    <w:rsid w:val="001B6EFD"/>
    <w:rsid w:val="001C038C"/>
    <w:rsid w:val="001C0C3E"/>
    <w:rsid w:val="001C1B44"/>
    <w:rsid w:val="001C4384"/>
    <w:rsid w:val="001C445B"/>
    <w:rsid w:val="001C4EC8"/>
    <w:rsid w:val="001C56F8"/>
    <w:rsid w:val="001C5806"/>
    <w:rsid w:val="001C6697"/>
    <w:rsid w:val="001C6FF0"/>
    <w:rsid w:val="001C776D"/>
    <w:rsid w:val="001D0B7A"/>
    <w:rsid w:val="001D24FE"/>
    <w:rsid w:val="001D3561"/>
    <w:rsid w:val="001D42E1"/>
    <w:rsid w:val="001D4C05"/>
    <w:rsid w:val="001D644E"/>
    <w:rsid w:val="001E1DA4"/>
    <w:rsid w:val="001E1FFB"/>
    <w:rsid w:val="001E4B1E"/>
    <w:rsid w:val="001E4B2E"/>
    <w:rsid w:val="001E538D"/>
    <w:rsid w:val="001E6091"/>
    <w:rsid w:val="001E7441"/>
    <w:rsid w:val="001F0A97"/>
    <w:rsid w:val="001F0FFF"/>
    <w:rsid w:val="001F1A8D"/>
    <w:rsid w:val="001F2200"/>
    <w:rsid w:val="001F3590"/>
    <w:rsid w:val="001F6AE4"/>
    <w:rsid w:val="001F7CED"/>
    <w:rsid w:val="001F7FAE"/>
    <w:rsid w:val="00200037"/>
    <w:rsid w:val="00203B8D"/>
    <w:rsid w:val="00204735"/>
    <w:rsid w:val="0020534E"/>
    <w:rsid w:val="002067DB"/>
    <w:rsid w:val="00207B88"/>
    <w:rsid w:val="00212290"/>
    <w:rsid w:val="00214A50"/>
    <w:rsid w:val="00216D9E"/>
    <w:rsid w:val="00217168"/>
    <w:rsid w:val="00217FEC"/>
    <w:rsid w:val="00225958"/>
    <w:rsid w:val="002277E9"/>
    <w:rsid w:val="002342C0"/>
    <w:rsid w:val="00236298"/>
    <w:rsid w:val="00236B95"/>
    <w:rsid w:val="00236CA8"/>
    <w:rsid w:val="00237595"/>
    <w:rsid w:val="0024265B"/>
    <w:rsid w:val="002431DC"/>
    <w:rsid w:val="0024320C"/>
    <w:rsid w:val="00245B74"/>
    <w:rsid w:val="00250345"/>
    <w:rsid w:val="00250AB7"/>
    <w:rsid w:val="0025149C"/>
    <w:rsid w:val="0025170C"/>
    <w:rsid w:val="00254172"/>
    <w:rsid w:val="002558F6"/>
    <w:rsid w:val="002560D9"/>
    <w:rsid w:val="0025625B"/>
    <w:rsid w:val="00256832"/>
    <w:rsid w:val="00256FE9"/>
    <w:rsid w:val="00263513"/>
    <w:rsid w:val="0026507E"/>
    <w:rsid w:val="00265359"/>
    <w:rsid w:val="0026633C"/>
    <w:rsid w:val="00270D54"/>
    <w:rsid w:val="0027140D"/>
    <w:rsid w:val="00272002"/>
    <w:rsid w:val="00272375"/>
    <w:rsid w:val="002752CF"/>
    <w:rsid w:val="002773FA"/>
    <w:rsid w:val="0027748A"/>
    <w:rsid w:val="00277EBE"/>
    <w:rsid w:val="00280687"/>
    <w:rsid w:val="00280E8B"/>
    <w:rsid w:val="0028485C"/>
    <w:rsid w:val="00284D14"/>
    <w:rsid w:val="00284EFD"/>
    <w:rsid w:val="00285A53"/>
    <w:rsid w:val="00285B33"/>
    <w:rsid w:val="00290330"/>
    <w:rsid w:val="002915D9"/>
    <w:rsid w:val="00292418"/>
    <w:rsid w:val="002931FF"/>
    <w:rsid w:val="00293ABB"/>
    <w:rsid w:val="00294086"/>
    <w:rsid w:val="00294611"/>
    <w:rsid w:val="002947D7"/>
    <w:rsid w:val="0029581E"/>
    <w:rsid w:val="00295977"/>
    <w:rsid w:val="00295CBE"/>
    <w:rsid w:val="002962C0"/>
    <w:rsid w:val="002972A3"/>
    <w:rsid w:val="002A082F"/>
    <w:rsid w:val="002A0C78"/>
    <w:rsid w:val="002A537C"/>
    <w:rsid w:val="002A632B"/>
    <w:rsid w:val="002A68A9"/>
    <w:rsid w:val="002A7677"/>
    <w:rsid w:val="002A7766"/>
    <w:rsid w:val="002A7791"/>
    <w:rsid w:val="002B1BA2"/>
    <w:rsid w:val="002B268A"/>
    <w:rsid w:val="002B2C0A"/>
    <w:rsid w:val="002B337B"/>
    <w:rsid w:val="002B4DC3"/>
    <w:rsid w:val="002B5389"/>
    <w:rsid w:val="002B5513"/>
    <w:rsid w:val="002B58FE"/>
    <w:rsid w:val="002B6098"/>
    <w:rsid w:val="002B6A5C"/>
    <w:rsid w:val="002B7878"/>
    <w:rsid w:val="002C05A6"/>
    <w:rsid w:val="002C1B74"/>
    <w:rsid w:val="002C2A70"/>
    <w:rsid w:val="002C31B3"/>
    <w:rsid w:val="002C3C14"/>
    <w:rsid w:val="002C4084"/>
    <w:rsid w:val="002C45DA"/>
    <w:rsid w:val="002C47F9"/>
    <w:rsid w:val="002C4CD5"/>
    <w:rsid w:val="002C512A"/>
    <w:rsid w:val="002C695F"/>
    <w:rsid w:val="002C7A7F"/>
    <w:rsid w:val="002C7F62"/>
    <w:rsid w:val="002D1D7B"/>
    <w:rsid w:val="002D2BFA"/>
    <w:rsid w:val="002D3194"/>
    <w:rsid w:val="002D5070"/>
    <w:rsid w:val="002D5810"/>
    <w:rsid w:val="002E5970"/>
    <w:rsid w:val="002E7054"/>
    <w:rsid w:val="002E7B60"/>
    <w:rsid w:val="002F09DF"/>
    <w:rsid w:val="002F1AC7"/>
    <w:rsid w:val="002F20CD"/>
    <w:rsid w:val="002F2BE9"/>
    <w:rsid w:val="002F2C95"/>
    <w:rsid w:val="002F2ED9"/>
    <w:rsid w:val="002F45D4"/>
    <w:rsid w:val="002F4DA9"/>
    <w:rsid w:val="002F553A"/>
    <w:rsid w:val="002F656E"/>
    <w:rsid w:val="002F6806"/>
    <w:rsid w:val="00300E93"/>
    <w:rsid w:val="003033BD"/>
    <w:rsid w:val="003033E8"/>
    <w:rsid w:val="003052A6"/>
    <w:rsid w:val="003057B1"/>
    <w:rsid w:val="00311F30"/>
    <w:rsid w:val="003127F8"/>
    <w:rsid w:val="003152E9"/>
    <w:rsid w:val="00316829"/>
    <w:rsid w:val="00316E82"/>
    <w:rsid w:val="00320934"/>
    <w:rsid w:val="00322D5E"/>
    <w:rsid w:val="00324852"/>
    <w:rsid w:val="00325E9C"/>
    <w:rsid w:val="00326257"/>
    <w:rsid w:val="00326658"/>
    <w:rsid w:val="00327E14"/>
    <w:rsid w:val="00330ECA"/>
    <w:rsid w:val="00330F8E"/>
    <w:rsid w:val="00331166"/>
    <w:rsid w:val="003337C0"/>
    <w:rsid w:val="00335344"/>
    <w:rsid w:val="003373EE"/>
    <w:rsid w:val="00337589"/>
    <w:rsid w:val="00337B6C"/>
    <w:rsid w:val="003402F6"/>
    <w:rsid w:val="00340CB1"/>
    <w:rsid w:val="003420BE"/>
    <w:rsid w:val="00344D61"/>
    <w:rsid w:val="00344F4E"/>
    <w:rsid w:val="00346409"/>
    <w:rsid w:val="0034673B"/>
    <w:rsid w:val="00347C42"/>
    <w:rsid w:val="00347EA9"/>
    <w:rsid w:val="0035219B"/>
    <w:rsid w:val="003536EC"/>
    <w:rsid w:val="00353FC2"/>
    <w:rsid w:val="00355743"/>
    <w:rsid w:val="0035626E"/>
    <w:rsid w:val="0035715D"/>
    <w:rsid w:val="00357C3E"/>
    <w:rsid w:val="003605B4"/>
    <w:rsid w:val="00360DF4"/>
    <w:rsid w:val="0036589B"/>
    <w:rsid w:val="00366A31"/>
    <w:rsid w:val="003708E9"/>
    <w:rsid w:val="00371416"/>
    <w:rsid w:val="0037376A"/>
    <w:rsid w:val="00373A7A"/>
    <w:rsid w:val="003809AE"/>
    <w:rsid w:val="00380E12"/>
    <w:rsid w:val="00381575"/>
    <w:rsid w:val="003825DF"/>
    <w:rsid w:val="003834E4"/>
    <w:rsid w:val="003863CD"/>
    <w:rsid w:val="00386F35"/>
    <w:rsid w:val="003871E3"/>
    <w:rsid w:val="003905E1"/>
    <w:rsid w:val="00390C0D"/>
    <w:rsid w:val="00391445"/>
    <w:rsid w:val="00391995"/>
    <w:rsid w:val="003948AA"/>
    <w:rsid w:val="00396429"/>
    <w:rsid w:val="003A07E1"/>
    <w:rsid w:val="003A0D25"/>
    <w:rsid w:val="003A1838"/>
    <w:rsid w:val="003A2D59"/>
    <w:rsid w:val="003A59C0"/>
    <w:rsid w:val="003B5497"/>
    <w:rsid w:val="003B7202"/>
    <w:rsid w:val="003B74BE"/>
    <w:rsid w:val="003C0214"/>
    <w:rsid w:val="003C040A"/>
    <w:rsid w:val="003C1BEE"/>
    <w:rsid w:val="003C45E6"/>
    <w:rsid w:val="003C6077"/>
    <w:rsid w:val="003D1CD0"/>
    <w:rsid w:val="003D2671"/>
    <w:rsid w:val="003D452A"/>
    <w:rsid w:val="003D457F"/>
    <w:rsid w:val="003D4C5A"/>
    <w:rsid w:val="003D7903"/>
    <w:rsid w:val="003D7A5F"/>
    <w:rsid w:val="003E0030"/>
    <w:rsid w:val="003E08B4"/>
    <w:rsid w:val="003E128A"/>
    <w:rsid w:val="003E402E"/>
    <w:rsid w:val="003E42CA"/>
    <w:rsid w:val="003E5A6E"/>
    <w:rsid w:val="003E6790"/>
    <w:rsid w:val="003E6F3C"/>
    <w:rsid w:val="003E7F45"/>
    <w:rsid w:val="003F3271"/>
    <w:rsid w:val="003F3DF4"/>
    <w:rsid w:val="0040069B"/>
    <w:rsid w:val="004027F1"/>
    <w:rsid w:val="00403460"/>
    <w:rsid w:val="00405F76"/>
    <w:rsid w:val="00407BFC"/>
    <w:rsid w:val="0041062D"/>
    <w:rsid w:val="00410D70"/>
    <w:rsid w:val="004116ED"/>
    <w:rsid w:val="00412E74"/>
    <w:rsid w:val="004131AC"/>
    <w:rsid w:val="00414828"/>
    <w:rsid w:val="00414C9C"/>
    <w:rsid w:val="004172AC"/>
    <w:rsid w:val="00420EA2"/>
    <w:rsid w:val="004215A5"/>
    <w:rsid w:val="0042261E"/>
    <w:rsid w:val="004229B5"/>
    <w:rsid w:val="00422F98"/>
    <w:rsid w:val="0042315E"/>
    <w:rsid w:val="00423E38"/>
    <w:rsid w:val="00424E64"/>
    <w:rsid w:val="00426B6B"/>
    <w:rsid w:val="00427712"/>
    <w:rsid w:val="004310D6"/>
    <w:rsid w:val="004321B1"/>
    <w:rsid w:val="00432946"/>
    <w:rsid w:val="004329FA"/>
    <w:rsid w:val="004330F7"/>
    <w:rsid w:val="00433CDB"/>
    <w:rsid w:val="00434828"/>
    <w:rsid w:val="004349A4"/>
    <w:rsid w:val="00434B38"/>
    <w:rsid w:val="00435CB1"/>
    <w:rsid w:val="0043787D"/>
    <w:rsid w:val="00440AB9"/>
    <w:rsid w:val="00441D8E"/>
    <w:rsid w:val="004444AE"/>
    <w:rsid w:val="00444CC0"/>
    <w:rsid w:val="004456EC"/>
    <w:rsid w:val="00451A05"/>
    <w:rsid w:val="00451B36"/>
    <w:rsid w:val="004520DF"/>
    <w:rsid w:val="00456FD4"/>
    <w:rsid w:val="00457178"/>
    <w:rsid w:val="00457286"/>
    <w:rsid w:val="004625EA"/>
    <w:rsid w:val="00463A2F"/>
    <w:rsid w:val="00464C50"/>
    <w:rsid w:val="004652C0"/>
    <w:rsid w:val="00472C16"/>
    <w:rsid w:val="00476966"/>
    <w:rsid w:val="00476EE0"/>
    <w:rsid w:val="00477A1F"/>
    <w:rsid w:val="00477EC7"/>
    <w:rsid w:val="00481B81"/>
    <w:rsid w:val="00481F0C"/>
    <w:rsid w:val="0048220C"/>
    <w:rsid w:val="004829CC"/>
    <w:rsid w:val="00482AEB"/>
    <w:rsid w:val="00482DC3"/>
    <w:rsid w:val="004832D2"/>
    <w:rsid w:val="004864F6"/>
    <w:rsid w:val="00491C18"/>
    <w:rsid w:val="0049590E"/>
    <w:rsid w:val="00495CEF"/>
    <w:rsid w:val="004966D1"/>
    <w:rsid w:val="00496FAE"/>
    <w:rsid w:val="004A080E"/>
    <w:rsid w:val="004A1072"/>
    <w:rsid w:val="004A1D1D"/>
    <w:rsid w:val="004A29CF"/>
    <w:rsid w:val="004A3A77"/>
    <w:rsid w:val="004A4156"/>
    <w:rsid w:val="004A4654"/>
    <w:rsid w:val="004A4933"/>
    <w:rsid w:val="004A608E"/>
    <w:rsid w:val="004A7BAE"/>
    <w:rsid w:val="004B0955"/>
    <w:rsid w:val="004B106A"/>
    <w:rsid w:val="004B3F24"/>
    <w:rsid w:val="004B44CE"/>
    <w:rsid w:val="004B651F"/>
    <w:rsid w:val="004C0163"/>
    <w:rsid w:val="004C13D6"/>
    <w:rsid w:val="004C3F36"/>
    <w:rsid w:val="004D2066"/>
    <w:rsid w:val="004D38CF"/>
    <w:rsid w:val="004D565F"/>
    <w:rsid w:val="004D5EAA"/>
    <w:rsid w:val="004D7176"/>
    <w:rsid w:val="004D74F3"/>
    <w:rsid w:val="004D7BDF"/>
    <w:rsid w:val="004E508E"/>
    <w:rsid w:val="004E5938"/>
    <w:rsid w:val="004E627C"/>
    <w:rsid w:val="004E7AFC"/>
    <w:rsid w:val="004F2AB9"/>
    <w:rsid w:val="004F3F0F"/>
    <w:rsid w:val="004F7D33"/>
    <w:rsid w:val="005021E1"/>
    <w:rsid w:val="00502FA7"/>
    <w:rsid w:val="00503AAD"/>
    <w:rsid w:val="00503CDE"/>
    <w:rsid w:val="00504CE9"/>
    <w:rsid w:val="00504F01"/>
    <w:rsid w:val="005064B2"/>
    <w:rsid w:val="0050671E"/>
    <w:rsid w:val="00506755"/>
    <w:rsid w:val="00506862"/>
    <w:rsid w:val="00506D28"/>
    <w:rsid w:val="0050731F"/>
    <w:rsid w:val="00514459"/>
    <w:rsid w:val="0051468A"/>
    <w:rsid w:val="0051488E"/>
    <w:rsid w:val="0051498C"/>
    <w:rsid w:val="00514FD1"/>
    <w:rsid w:val="005150CA"/>
    <w:rsid w:val="00516F38"/>
    <w:rsid w:val="00520B7B"/>
    <w:rsid w:val="00521BA5"/>
    <w:rsid w:val="0052472F"/>
    <w:rsid w:val="0052530F"/>
    <w:rsid w:val="00527419"/>
    <w:rsid w:val="00531277"/>
    <w:rsid w:val="00532B3F"/>
    <w:rsid w:val="00532C5E"/>
    <w:rsid w:val="00533F3B"/>
    <w:rsid w:val="005349E5"/>
    <w:rsid w:val="00535D4D"/>
    <w:rsid w:val="00536055"/>
    <w:rsid w:val="005379D9"/>
    <w:rsid w:val="00541116"/>
    <w:rsid w:val="005421E8"/>
    <w:rsid w:val="005421F3"/>
    <w:rsid w:val="00542B05"/>
    <w:rsid w:val="005443EE"/>
    <w:rsid w:val="0054507E"/>
    <w:rsid w:val="005451DE"/>
    <w:rsid w:val="00546405"/>
    <w:rsid w:val="0054643B"/>
    <w:rsid w:val="00546578"/>
    <w:rsid w:val="0054663E"/>
    <w:rsid w:val="00546922"/>
    <w:rsid w:val="0054694C"/>
    <w:rsid w:val="0055037A"/>
    <w:rsid w:val="0055224E"/>
    <w:rsid w:val="00553132"/>
    <w:rsid w:val="00553687"/>
    <w:rsid w:val="0055427E"/>
    <w:rsid w:val="00560156"/>
    <w:rsid w:val="0056018F"/>
    <w:rsid w:val="00560237"/>
    <w:rsid w:val="005615FE"/>
    <w:rsid w:val="005619CF"/>
    <w:rsid w:val="00562207"/>
    <w:rsid w:val="00564982"/>
    <w:rsid w:val="005655B1"/>
    <w:rsid w:val="00567E21"/>
    <w:rsid w:val="00571F2A"/>
    <w:rsid w:val="00572165"/>
    <w:rsid w:val="00572CFB"/>
    <w:rsid w:val="005754DC"/>
    <w:rsid w:val="00575964"/>
    <w:rsid w:val="005775BF"/>
    <w:rsid w:val="0058254C"/>
    <w:rsid w:val="00582857"/>
    <w:rsid w:val="00582A38"/>
    <w:rsid w:val="00582A81"/>
    <w:rsid w:val="00583EDA"/>
    <w:rsid w:val="00584D79"/>
    <w:rsid w:val="0058511F"/>
    <w:rsid w:val="00585BA2"/>
    <w:rsid w:val="00585BD6"/>
    <w:rsid w:val="0058634B"/>
    <w:rsid w:val="00586A90"/>
    <w:rsid w:val="00590EAC"/>
    <w:rsid w:val="005913F6"/>
    <w:rsid w:val="0059176E"/>
    <w:rsid w:val="0059221D"/>
    <w:rsid w:val="00592850"/>
    <w:rsid w:val="00592E23"/>
    <w:rsid w:val="00592EF5"/>
    <w:rsid w:val="00594766"/>
    <w:rsid w:val="005947A6"/>
    <w:rsid w:val="0059660C"/>
    <w:rsid w:val="005A16B4"/>
    <w:rsid w:val="005A5BDC"/>
    <w:rsid w:val="005A5E25"/>
    <w:rsid w:val="005A75DF"/>
    <w:rsid w:val="005B09FF"/>
    <w:rsid w:val="005B1559"/>
    <w:rsid w:val="005B63C6"/>
    <w:rsid w:val="005C10A3"/>
    <w:rsid w:val="005C1DE2"/>
    <w:rsid w:val="005C226D"/>
    <w:rsid w:val="005C3F3F"/>
    <w:rsid w:val="005C46C7"/>
    <w:rsid w:val="005C4F9A"/>
    <w:rsid w:val="005C7CEF"/>
    <w:rsid w:val="005D1CE7"/>
    <w:rsid w:val="005D1F13"/>
    <w:rsid w:val="005D3F7C"/>
    <w:rsid w:val="005D45B1"/>
    <w:rsid w:val="005D47C3"/>
    <w:rsid w:val="005E2F2F"/>
    <w:rsid w:val="005E323B"/>
    <w:rsid w:val="005E35D8"/>
    <w:rsid w:val="005E67D7"/>
    <w:rsid w:val="005E69B2"/>
    <w:rsid w:val="005E7AD5"/>
    <w:rsid w:val="005F0A8E"/>
    <w:rsid w:val="005F26FE"/>
    <w:rsid w:val="005F2F14"/>
    <w:rsid w:val="005F6421"/>
    <w:rsid w:val="005F7F4E"/>
    <w:rsid w:val="005F7F8F"/>
    <w:rsid w:val="00600185"/>
    <w:rsid w:val="006026AD"/>
    <w:rsid w:val="00602F0C"/>
    <w:rsid w:val="00603ADE"/>
    <w:rsid w:val="00603D05"/>
    <w:rsid w:val="006047BF"/>
    <w:rsid w:val="006051EA"/>
    <w:rsid w:val="00605AF5"/>
    <w:rsid w:val="00605EE2"/>
    <w:rsid w:val="00615669"/>
    <w:rsid w:val="00615E16"/>
    <w:rsid w:val="0061601D"/>
    <w:rsid w:val="00617B08"/>
    <w:rsid w:val="00620341"/>
    <w:rsid w:val="00620ACE"/>
    <w:rsid w:val="0062151E"/>
    <w:rsid w:val="00622392"/>
    <w:rsid w:val="006229C2"/>
    <w:rsid w:val="00622CDC"/>
    <w:rsid w:val="00623561"/>
    <w:rsid w:val="00625650"/>
    <w:rsid w:val="00626383"/>
    <w:rsid w:val="00626BFC"/>
    <w:rsid w:val="00632692"/>
    <w:rsid w:val="0063740A"/>
    <w:rsid w:val="00642EA2"/>
    <w:rsid w:val="006445E0"/>
    <w:rsid w:val="00644AA9"/>
    <w:rsid w:val="00645158"/>
    <w:rsid w:val="006453E8"/>
    <w:rsid w:val="006453F2"/>
    <w:rsid w:val="00645CB5"/>
    <w:rsid w:val="00646B16"/>
    <w:rsid w:val="00647C77"/>
    <w:rsid w:val="006508E4"/>
    <w:rsid w:val="006526C5"/>
    <w:rsid w:val="006527B9"/>
    <w:rsid w:val="00652C58"/>
    <w:rsid w:val="00652D3D"/>
    <w:rsid w:val="0065426A"/>
    <w:rsid w:val="006576E1"/>
    <w:rsid w:val="0066005A"/>
    <w:rsid w:val="00663319"/>
    <w:rsid w:val="00663F4C"/>
    <w:rsid w:val="006645DB"/>
    <w:rsid w:val="00666A03"/>
    <w:rsid w:val="006670EE"/>
    <w:rsid w:val="00672D88"/>
    <w:rsid w:val="00673080"/>
    <w:rsid w:val="006734B0"/>
    <w:rsid w:val="006748D7"/>
    <w:rsid w:val="0067581D"/>
    <w:rsid w:val="00681B00"/>
    <w:rsid w:val="00682068"/>
    <w:rsid w:val="00682404"/>
    <w:rsid w:val="00682BB9"/>
    <w:rsid w:val="00682D8F"/>
    <w:rsid w:val="0068434B"/>
    <w:rsid w:val="00685735"/>
    <w:rsid w:val="00686C8C"/>
    <w:rsid w:val="0069004B"/>
    <w:rsid w:val="00690242"/>
    <w:rsid w:val="006944E0"/>
    <w:rsid w:val="00694C61"/>
    <w:rsid w:val="006968BF"/>
    <w:rsid w:val="00697110"/>
    <w:rsid w:val="006A0A63"/>
    <w:rsid w:val="006A0AB6"/>
    <w:rsid w:val="006A194B"/>
    <w:rsid w:val="006A3995"/>
    <w:rsid w:val="006A3C1E"/>
    <w:rsid w:val="006A5BCB"/>
    <w:rsid w:val="006A5E59"/>
    <w:rsid w:val="006B0142"/>
    <w:rsid w:val="006B04A5"/>
    <w:rsid w:val="006B1929"/>
    <w:rsid w:val="006B25CB"/>
    <w:rsid w:val="006B2F3A"/>
    <w:rsid w:val="006B3F2A"/>
    <w:rsid w:val="006B432D"/>
    <w:rsid w:val="006B439F"/>
    <w:rsid w:val="006B55FB"/>
    <w:rsid w:val="006B7785"/>
    <w:rsid w:val="006C0DED"/>
    <w:rsid w:val="006C214E"/>
    <w:rsid w:val="006C3F9C"/>
    <w:rsid w:val="006C633E"/>
    <w:rsid w:val="006C73BB"/>
    <w:rsid w:val="006C7F65"/>
    <w:rsid w:val="006D00F2"/>
    <w:rsid w:val="006D0319"/>
    <w:rsid w:val="006D28EC"/>
    <w:rsid w:val="006D3560"/>
    <w:rsid w:val="006D4C35"/>
    <w:rsid w:val="006D7BE8"/>
    <w:rsid w:val="006E00BB"/>
    <w:rsid w:val="006E090E"/>
    <w:rsid w:val="006E158E"/>
    <w:rsid w:val="006E1886"/>
    <w:rsid w:val="006E1F62"/>
    <w:rsid w:val="006E3B46"/>
    <w:rsid w:val="006E4C7E"/>
    <w:rsid w:val="006E4D51"/>
    <w:rsid w:val="006E4F1E"/>
    <w:rsid w:val="006E5013"/>
    <w:rsid w:val="006F1F55"/>
    <w:rsid w:val="006F22F0"/>
    <w:rsid w:val="006F469B"/>
    <w:rsid w:val="006F50B6"/>
    <w:rsid w:val="006F5B7A"/>
    <w:rsid w:val="006F72D5"/>
    <w:rsid w:val="0070055A"/>
    <w:rsid w:val="0070118F"/>
    <w:rsid w:val="0070217E"/>
    <w:rsid w:val="007026E2"/>
    <w:rsid w:val="0070271D"/>
    <w:rsid w:val="00702C2F"/>
    <w:rsid w:val="00703079"/>
    <w:rsid w:val="0070586D"/>
    <w:rsid w:val="00705B2B"/>
    <w:rsid w:val="0071022F"/>
    <w:rsid w:val="00712387"/>
    <w:rsid w:val="00713E4A"/>
    <w:rsid w:val="00716D90"/>
    <w:rsid w:val="007179FD"/>
    <w:rsid w:val="00721590"/>
    <w:rsid w:val="0072244E"/>
    <w:rsid w:val="00722594"/>
    <w:rsid w:val="00723FDA"/>
    <w:rsid w:val="007246A1"/>
    <w:rsid w:val="00724AB6"/>
    <w:rsid w:val="00730048"/>
    <w:rsid w:val="00731A75"/>
    <w:rsid w:val="00733722"/>
    <w:rsid w:val="00734BAE"/>
    <w:rsid w:val="00736799"/>
    <w:rsid w:val="007371E6"/>
    <w:rsid w:val="007409B0"/>
    <w:rsid w:val="007413E0"/>
    <w:rsid w:val="007429A7"/>
    <w:rsid w:val="007434FA"/>
    <w:rsid w:val="0074392C"/>
    <w:rsid w:val="00744348"/>
    <w:rsid w:val="00747CF9"/>
    <w:rsid w:val="00750C52"/>
    <w:rsid w:val="007513F5"/>
    <w:rsid w:val="00754D45"/>
    <w:rsid w:val="007554AA"/>
    <w:rsid w:val="0076544C"/>
    <w:rsid w:val="00767022"/>
    <w:rsid w:val="007709E5"/>
    <w:rsid w:val="00772591"/>
    <w:rsid w:val="00773667"/>
    <w:rsid w:val="00774BE7"/>
    <w:rsid w:val="007767C5"/>
    <w:rsid w:val="00777F29"/>
    <w:rsid w:val="007807A1"/>
    <w:rsid w:val="007807E8"/>
    <w:rsid w:val="00781DD2"/>
    <w:rsid w:val="00787FB5"/>
    <w:rsid w:val="0079057E"/>
    <w:rsid w:val="007937EE"/>
    <w:rsid w:val="00795024"/>
    <w:rsid w:val="0079646C"/>
    <w:rsid w:val="00796B25"/>
    <w:rsid w:val="0079756A"/>
    <w:rsid w:val="007978F3"/>
    <w:rsid w:val="007979CE"/>
    <w:rsid w:val="00797D12"/>
    <w:rsid w:val="007A18A6"/>
    <w:rsid w:val="007A1B22"/>
    <w:rsid w:val="007A7B2B"/>
    <w:rsid w:val="007A7F7A"/>
    <w:rsid w:val="007B2D28"/>
    <w:rsid w:val="007B4F07"/>
    <w:rsid w:val="007C3464"/>
    <w:rsid w:val="007C41F3"/>
    <w:rsid w:val="007C4CBE"/>
    <w:rsid w:val="007C4EA6"/>
    <w:rsid w:val="007C5001"/>
    <w:rsid w:val="007C55FD"/>
    <w:rsid w:val="007C58A1"/>
    <w:rsid w:val="007C5F49"/>
    <w:rsid w:val="007C62D0"/>
    <w:rsid w:val="007D09C5"/>
    <w:rsid w:val="007D0F24"/>
    <w:rsid w:val="007D5C16"/>
    <w:rsid w:val="007D6315"/>
    <w:rsid w:val="007D6DF8"/>
    <w:rsid w:val="007D7303"/>
    <w:rsid w:val="007E13BB"/>
    <w:rsid w:val="007E19C0"/>
    <w:rsid w:val="007E2887"/>
    <w:rsid w:val="007E3098"/>
    <w:rsid w:val="007E3D23"/>
    <w:rsid w:val="007E4728"/>
    <w:rsid w:val="007E5883"/>
    <w:rsid w:val="007E5A26"/>
    <w:rsid w:val="007E6178"/>
    <w:rsid w:val="007E6F09"/>
    <w:rsid w:val="007F077A"/>
    <w:rsid w:val="007F1133"/>
    <w:rsid w:val="007F2184"/>
    <w:rsid w:val="007F24F6"/>
    <w:rsid w:val="007F32FD"/>
    <w:rsid w:val="007F397B"/>
    <w:rsid w:val="007F46D6"/>
    <w:rsid w:val="007F4870"/>
    <w:rsid w:val="007F4C77"/>
    <w:rsid w:val="007F5B8D"/>
    <w:rsid w:val="008003C3"/>
    <w:rsid w:val="008003FF"/>
    <w:rsid w:val="00800B6C"/>
    <w:rsid w:val="00801CE7"/>
    <w:rsid w:val="00802B14"/>
    <w:rsid w:val="0080385E"/>
    <w:rsid w:val="00803EAD"/>
    <w:rsid w:val="0080414F"/>
    <w:rsid w:val="00804DC1"/>
    <w:rsid w:val="00805076"/>
    <w:rsid w:val="00805648"/>
    <w:rsid w:val="00812418"/>
    <w:rsid w:val="0081260F"/>
    <w:rsid w:val="00813122"/>
    <w:rsid w:val="008148D9"/>
    <w:rsid w:val="0081746E"/>
    <w:rsid w:val="00822D28"/>
    <w:rsid w:val="00822F02"/>
    <w:rsid w:val="00823331"/>
    <w:rsid w:val="00823BF2"/>
    <w:rsid w:val="008240B0"/>
    <w:rsid w:val="008243AC"/>
    <w:rsid w:val="00825B48"/>
    <w:rsid w:val="00825FF5"/>
    <w:rsid w:val="0082763D"/>
    <w:rsid w:val="00827956"/>
    <w:rsid w:val="00827E00"/>
    <w:rsid w:val="00831347"/>
    <w:rsid w:val="008316B7"/>
    <w:rsid w:val="00831852"/>
    <w:rsid w:val="00834854"/>
    <w:rsid w:val="008363C5"/>
    <w:rsid w:val="0083703B"/>
    <w:rsid w:val="008423CB"/>
    <w:rsid w:val="00842468"/>
    <w:rsid w:val="00842A4E"/>
    <w:rsid w:val="00843590"/>
    <w:rsid w:val="00844771"/>
    <w:rsid w:val="008468D3"/>
    <w:rsid w:val="00846F54"/>
    <w:rsid w:val="00847ADC"/>
    <w:rsid w:val="00847BC8"/>
    <w:rsid w:val="00852BE0"/>
    <w:rsid w:val="0085591E"/>
    <w:rsid w:val="00855A77"/>
    <w:rsid w:val="008579C4"/>
    <w:rsid w:val="00857AC0"/>
    <w:rsid w:val="008609B4"/>
    <w:rsid w:val="00861318"/>
    <w:rsid w:val="008620D3"/>
    <w:rsid w:val="00862353"/>
    <w:rsid w:val="00864D52"/>
    <w:rsid w:val="00865E93"/>
    <w:rsid w:val="00865F7C"/>
    <w:rsid w:val="008669AA"/>
    <w:rsid w:val="00867362"/>
    <w:rsid w:val="00867DB8"/>
    <w:rsid w:val="0087190B"/>
    <w:rsid w:val="0087293B"/>
    <w:rsid w:val="00873505"/>
    <w:rsid w:val="00874325"/>
    <w:rsid w:val="00875C7A"/>
    <w:rsid w:val="008766EC"/>
    <w:rsid w:val="008773AC"/>
    <w:rsid w:val="008779E7"/>
    <w:rsid w:val="00880605"/>
    <w:rsid w:val="008829D9"/>
    <w:rsid w:val="00882CD8"/>
    <w:rsid w:val="00882D2F"/>
    <w:rsid w:val="00890B4A"/>
    <w:rsid w:val="008926D5"/>
    <w:rsid w:val="00893FD6"/>
    <w:rsid w:val="008943A5"/>
    <w:rsid w:val="0089503B"/>
    <w:rsid w:val="008957FC"/>
    <w:rsid w:val="0089598C"/>
    <w:rsid w:val="0089621F"/>
    <w:rsid w:val="008968D7"/>
    <w:rsid w:val="00897372"/>
    <w:rsid w:val="008A1F42"/>
    <w:rsid w:val="008A2B35"/>
    <w:rsid w:val="008A3D21"/>
    <w:rsid w:val="008A40C7"/>
    <w:rsid w:val="008A439F"/>
    <w:rsid w:val="008A48D0"/>
    <w:rsid w:val="008A5166"/>
    <w:rsid w:val="008A5720"/>
    <w:rsid w:val="008A578A"/>
    <w:rsid w:val="008A760A"/>
    <w:rsid w:val="008B0125"/>
    <w:rsid w:val="008B0D21"/>
    <w:rsid w:val="008B0DF3"/>
    <w:rsid w:val="008B1270"/>
    <w:rsid w:val="008B1B76"/>
    <w:rsid w:val="008B2237"/>
    <w:rsid w:val="008B24AD"/>
    <w:rsid w:val="008B3EFB"/>
    <w:rsid w:val="008C0AD2"/>
    <w:rsid w:val="008C13D4"/>
    <w:rsid w:val="008C1FEC"/>
    <w:rsid w:val="008C2DA2"/>
    <w:rsid w:val="008C311D"/>
    <w:rsid w:val="008C3410"/>
    <w:rsid w:val="008C3E18"/>
    <w:rsid w:val="008C3F22"/>
    <w:rsid w:val="008C4292"/>
    <w:rsid w:val="008C7A91"/>
    <w:rsid w:val="008D0605"/>
    <w:rsid w:val="008D6EFA"/>
    <w:rsid w:val="008D7022"/>
    <w:rsid w:val="008E12FE"/>
    <w:rsid w:val="008E13CC"/>
    <w:rsid w:val="008E4ECF"/>
    <w:rsid w:val="008E5156"/>
    <w:rsid w:val="008E63A6"/>
    <w:rsid w:val="008E7EF8"/>
    <w:rsid w:val="008F1186"/>
    <w:rsid w:val="008F1482"/>
    <w:rsid w:val="008F15CA"/>
    <w:rsid w:val="008F218E"/>
    <w:rsid w:val="008F31C1"/>
    <w:rsid w:val="008F3CEE"/>
    <w:rsid w:val="008F5154"/>
    <w:rsid w:val="008F5FD3"/>
    <w:rsid w:val="008F6259"/>
    <w:rsid w:val="008F68D0"/>
    <w:rsid w:val="008F6D54"/>
    <w:rsid w:val="00901833"/>
    <w:rsid w:val="0090384C"/>
    <w:rsid w:val="00905E63"/>
    <w:rsid w:val="0090703A"/>
    <w:rsid w:val="00911459"/>
    <w:rsid w:val="0091154C"/>
    <w:rsid w:val="00912FBA"/>
    <w:rsid w:val="009137D4"/>
    <w:rsid w:val="00913A6B"/>
    <w:rsid w:val="00914D31"/>
    <w:rsid w:val="00920FEB"/>
    <w:rsid w:val="009220A9"/>
    <w:rsid w:val="00923ED7"/>
    <w:rsid w:val="00924819"/>
    <w:rsid w:val="00925C67"/>
    <w:rsid w:val="00927B85"/>
    <w:rsid w:val="00931B12"/>
    <w:rsid w:val="009327C8"/>
    <w:rsid w:val="0093346D"/>
    <w:rsid w:val="00933B36"/>
    <w:rsid w:val="009366C5"/>
    <w:rsid w:val="00936A59"/>
    <w:rsid w:val="00936EED"/>
    <w:rsid w:val="00940B52"/>
    <w:rsid w:val="00941A31"/>
    <w:rsid w:val="00941D38"/>
    <w:rsid w:val="009426FF"/>
    <w:rsid w:val="00943AC9"/>
    <w:rsid w:val="00944B18"/>
    <w:rsid w:val="0094572B"/>
    <w:rsid w:val="0095032A"/>
    <w:rsid w:val="00950653"/>
    <w:rsid w:val="00951F51"/>
    <w:rsid w:val="00954926"/>
    <w:rsid w:val="00956805"/>
    <w:rsid w:val="0096015F"/>
    <w:rsid w:val="00960F35"/>
    <w:rsid w:val="0096118E"/>
    <w:rsid w:val="00961F8B"/>
    <w:rsid w:val="0096312F"/>
    <w:rsid w:val="00963552"/>
    <w:rsid w:val="009635F5"/>
    <w:rsid w:val="009654E2"/>
    <w:rsid w:val="009659DE"/>
    <w:rsid w:val="00967292"/>
    <w:rsid w:val="00967F0A"/>
    <w:rsid w:val="0097032D"/>
    <w:rsid w:val="00973528"/>
    <w:rsid w:val="00974385"/>
    <w:rsid w:val="00975730"/>
    <w:rsid w:val="0098036E"/>
    <w:rsid w:val="00980522"/>
    <w:rsid w:val="00980E43"/>
    <w:rsid w:val="0098245A"/>
    <w:rsid w:val="00982EC1"/>
    <w:rsid w:val="00987548"/>
    <w:rsid w:val="00992089"/>
    <w:rsid w:val="00994AAA"/>
    <w:rsid w:val="00995867"/>
    <w:rsid w:val="0099644B"/>
    <w:rsid w:val="009A0E85"/>
    <w:rsid w:val="009A2146"/>
    <w:rsid w:val="009A248F"/>
    <w:rsid w:val="009A3176"/>
    <w:rsid w:val="009A3198"/>
    <w:rsid w:val="009A31EE"/>
    <w:rsid w:val="009A3D96"/>
    <w:rsid w:val="009A7EE5"/>
    <w:rsid w:val="009B03B7"/>
    <w:rsid w:val="009B12A5"/>
    <w:rsid w:val="009B13EC"/>
    <w:rsid w:val="009B246D"/>
    <w:rsid w:val="009B2C23"/>
    <w:rsid w:val="009B39D3"/>
    <w:rsid w:val="009B4368"/>
    <w:rsid w:val="009B53C8"/>
    <w:rsid w:val="009B5BAB"/>
    <w:rsid w:val="009C1204"/>
    <w:rsid w:val="009C6211"/>
    <w:rsid w:val="009C7039"/>
    <w:rsid w:val="009D182D"/>
    <w:rsid w:val="009D4508"/>
    <w:rsid w:val="009D468F"/>
    <w:rsid w:val="009D4F2F"/>
    <w:rsid w:val="009D50E8"/>
    <w:rsid w:val="009D5251"/>
    <w:rsid w:val="009D5AC1"/>
    <w:rsid w:val="009D7A11"/>
    <w:rsid w:val="009D7BC2"/>
    <w:rsid w:val="009D7F49"/>
    <w:rsid w:val="009E0045"/>
    <w:rsid w:val="009E115A"/>
    <w:rsid w:val="009E1BA9"/>
    <w:rsid w:val="009E1D53"/>
    <w:rsid w:val="009E1E6A"/>
    <w:rsid w:val="009E2174"/>
    <w:rsid w:val="009E32F8"/>
    <w:rsid w:val="009E6980"/>
    <w:rsid w:val="009F26D8"/>
    <w:rsid w:val="009F3111"/>
    <w:rsid w:val="009F3D5F"/>
    <w:rsid w:val="009F5DE2"/>
    <w:rsid w:val="009F65AE"/>
    <w:rsid w:val="00A000D8"/>
    <w:rsid w:val="00A02A1E"/>
    <w:rsid w:val="00A0315F"/>
    <w:rsid w:val="00A03869"/>
    <w:rsid w:val="00A04318"/>
    <w:rsid w:val="00A05307"/>
    <w:rsid w:val="00A05C20"/>
    <w:rsid w:val="00A06970"/>
    <w:rsid w:val="00A074E9"/>
    <w:rsid w:val="00A103F9"/>
    <w:rsid w:val="00A1041D"/>
    <w:rsid w:val="00A12035"/>
    <w:rsid w:val="00A15195"/>
    <w:rsid w:val="00A16A68"/>
    <w:rsid w:val="00A21EE6"/>
    <w:rsid w:val="00A2205F"/>
    <w:rsid w:val="00A227B0"/>
    <w:rsid w:val="00A22E3A"/>
    <w:rsid w:val="00A25C1F"/>
    <w:rsid w:val="00A322BF"/>
    <w:rsid w:val="00A3278B"/>
    <w:rsid w:val="00A331D8"/>
    <w:rsid w:val="00A33529"/>
    <w:rsid w:val="00A34345"/>
    <w:rsid w:val="00A34440"/>
    <w:rsid w:val="00A35344"/>
    <w:rsid w:val="00A3578C"/>
    <w:rsid w:val="00A36F7D"/>
    <w:rsid w:val="00A37905"/>
    <w:rsid w:val="00A422C3"/>
    <w:rsid w:val="00A43182"/>
    <w:rsid w:val="00A435B5"/>
    <w:rsid w:val="00A44A16"/>
    <w:rsid w:val="00A45805"/>
    <w:rsid w:val="00A53F80"/>
    <w:rsid w:val="00A56DAD"/>
    <w:rsid w:val="00A64F4A"/>
    <w:rsid w:val="00A66CB0"/>
    <w:rsid w:val="00A66E68"/>
    <w:rsid w:val="00A67252"/>
    <w:rsid w:val="00A7054F"/>
    <w:rsid w:val="00A706B2"/>
    <w:rsid w:val="00A710D6"/>
    <w:rsid w:val="00A733DE"/>
    <w:rsid w:val="00A77841"/>
    <w:rsid w:val="00A77905"/>
    <w:rsid w:val="00A813B9"/>
    <w:rsid w:val="00A82867"/>
    <w:rsid w:val="00A83743"/>
    <w:rsid w:val="00A8465E"/>
    <w:rsid w:val="00A85F73"/>
    <w:rsid w:val="00A860F8"/>
    <w:rsid w:val="00A86D79"/>
    <w:rsid w:val="00A9044F"/>
    <w:rsid w:val="00A95450"/>
    <w:rsid w:val="00A96B0F"/>
    <w:rsid w:val="00A97F8B"/>
    <w:rsid w:val="00AA1D1E"/>
    <w:rsid w:val="00AA2888"/>
    <w:rsid w:val="00AA2FC9"/>
    <w:rsid w:val="00AA3769"/>
    <w:rsid w:val="00AA3C56"/>
    <w:rsid w:val="00AA4657"/>
    <w:rsid w:val="00AA5818"/>
    <w:rsid w:val="00AA6B97"/>
    <w:rsid w:val="00AA6E49"/>
    <w:rsid w:val="00AA6FB2"/>
    <w:rsid w:val="00AB0ED4"/>
    <w:rsid w:val="00AB2A19"/>
    <w:rsid w:val="00AB4DC2"/>
    <w:rsid w:val="00AB6044"/>
    <w:rsid w:val="00AC403D"/>
    <w:rsid w:val="00AC4147"/>
    <w:rsid w:val="00AC79A8"/>
    <w:rsid w:val="00AD09AB"/>
    <w:rsid w:val="00AD3E1D"/>
    <w:rsid w:val="00AD7E62"/>
    <w:rsid w:val="00AE69EE"/>
    <w:rsid w:val="00AE6FB7"/>
    <w:rsid w:val="00AE75C6"/>
    <w:rsid w:val="00AF086F"/>
    <w:rsid w:val="00AF1F89"/>
    <w:rsid w:val="00AF2CDE"/>
    <w:rsid w:val="00AF6540"/>
    <w:rsid w:val="00AF6670"/>
    <w:rsid w:val="00B002C4"/>
    <w:rsid w:val="00B01DD4"/>
    <w:rsid w:val="00B01FD3"/>
    <w:rsid w:val="00B0282E"/>
    <w:rsid w:val="00B02B64"/>
    <w:rsid w:val="00B04542"/>
    <w:rsid w:val="00B057CB"/>
    <w:rsid w:val="00B0725E"/>
    <w:rsid w:val="00B10993"/>
    <w:rsid w:val="00B10DCD"/>
    <w:rsid w:val="00B10FF7"/>
    <w:rsid w:val="00B1138D"/>
    <w:rsid w:val="00B113DA"/>
    <w:rsid w:val="00B148C3"/>
    <w:rsid w:val="00B154D4"/>
    <w:rsid w:val="00B15D78"/>
    <w:rsid w:val="00B21685"/>
    <w:rsid w:val="00B2364D"/>
    <w:rsid w:val="00B239E8"/>
    <w:rsid w:val="00B24EED"/>
    <w:rsid w:val="00B263ED"/>
    <w:rsid w:val="00B26605"/>
    <w:rsid w:val="00B276B8"/>
    <w:rsid w:val="00B306C8"/>
    <w:rsid w:val="00B30833"/>
    <w:rsid w:val="00B3097B"/>
    <w:rsid w:val="00B32B51"/>
    <w:rsid w:val="00B32E53"/>
    <w:rsid w:val="00B33BEF"/>
    <w:rsid w:val="00B33C0C"/>
    <w:rsid w:val="00B34A0A"/>
    <w:rsid w:val="00B34B55"/>
    <w:rsid w:val="00B36E5C"/>
    <w:rsid w:val="00B40177"/>
    <w:rsid w:val="00B4095B"/>
    <w:rsid w:val="00B409EF"/>
    <w:rsid w:val="00B419AD"/>
    <w:rsid w:val="00B42803"/>
    <w:rsid w:val="00B42954"/>
    <w:rsid w:val="00B434F3"/>
    <w:rsid w:val="00B4498F"/>
    <w:rsid w:val="00B456B6"/>
    <w:rsid w:val="00B47378"/>
    <w:rsid w:val="00B47973"/>
    <w:rsid w:val="00B51F1D"/>
    <w:rsid w:val="00B5326E"/>
    <w:rsid w:val="00B54C5A"/>
    <w:rsid w:val="00B55CD5"/>
    <w:rsid w:val="00B56E53"/>
    <w:rsid w:val="00B56F95"/>
    <w:rsid w:val="00B572BD"/>
    <w:rsid w:val="00B63382"/>
    <w:rsid w:val="00B63D76"/>
    <w:rsid w:val="00B64926"/>
    <w:rsid w:val="00B66768"/>
    <w:rsid w:val="00B71CD1"/>
    <w:rsid w:val="00B723FB"/>
    <w:rsid w:val="00B739F8"/>
    <w:rsid w:val="00B74E5C"/>
    <w:rsid w:val="00B830D0"/>
    <w:rsid w:val="00B844D0"/>
    <w:rsid w:val="00B845F5"/>
    <w:rsid w:val="00B84B64"/>
    <w:rsid w:val="00B85C05"/>
    <w:rsid w:val="00B85E0E"/>
    <w:rsid w:val="00B8621A"/>
    <w:rsid w:val="00B904A1"/>
    <w:rsid w:val="00B91B5D"/>
    <w:rsid w:val="00B93569"/>
    <w:rsid w:val="00B935E3"/>
    <w:rsid w:val="00B93C7F"/>
    <w:rsid w:val="00B95BD1"/>
    <w:rsid w:val="00B966A5"/>
    <w:rsid w:val="00B96AE1"/>
    <w:rsid w:val="00B96BE0"/>
    <w:rsid w:val="00B9794F"/>
    <w:rsid w:val="00BA01D5"/>
    <w:rsid w:val="00BA1681"/>
    <w:rsid w:val="00BA2AFB"/>
    <w:rsid w:val="00BA336A"/>
    <w:rsid w:val="00BA5F4F"/>
    <w:rsid w:val="00BA7337"/>
    <w:rsid w:val="00BA7522"/>
    <w:rsid w:val="00BB01D1"/>
    <w:rsid w:val="00BB08F3"/>
    <w:rsid w:val="00BB12EF"/>
    <w:rsid w:val="00BB141C"/>
    <w:rsid w:val="00BB16B6"/>
    <w:rsid w:val="00BB3D6F"/>
    <w:rsid w:val="00BB559D"/>
    <w:rsid w:val="00BB6654"/>
    <w:rsid w:val="00BB6846"/>
    <w:rsid w:val="00BB737F"/>
    <w:rsid w:val="00BB7668"/>
    <w:rsid w:val="00BC047D"/>
    <w:rsid w:val="00BC1D10"/>
    <w:rsid w:val="00BC1EBF"/>
    <w:rsid w:val="00BC20A4"/>
    <w:rsid w:val="00BC232C"/>
    <w:rsid w:val="00BC236A"/>
    <w:rsid w:val="00BC2A36"/>
    <w:rsid w:val="00BC49EE"/>
    <w:rsid w:val="00BC6340"/>
    <w:rsid w:val="00BC71A2"/>
    <w:rsid w:val="00BC7DAE"/>
    <w:rsid w:val="00BC7E2B"/>
    <w:rsid w:val="00BD1C15"/>
    <w:rsid w:val="00BD1E27"/>
    <w:rsid w:val="00BD4918"/>
    <w:rsid w:val="00BD7478"/>
    <w:rsid w:val="00BE0C62"/>
    <w:rsid w:val="00BE362E"/>
    <w:rsid w:val="00BE3E26"/>
    <w:rsid w:val="00BE5998"/>
    <w:rsid w:val="00BE7B20"/>
    <w:rsid w:val="00BF09B1"/>
    <w:rsid w:val="00BF2DEA"/>
    <w:rsid w:val="00BF4941"/>
    <w:rsid w:val="00BF579B"/>
    <w:rsid w:val="00BF636A"/>
    <w:rsid w:val="00C00006"/>
    <w:rsid w:val="00C01DC8"/>
    <w:rsid w:val="00C031F1"/>
    <w:rsid w:val="00C04686"/>
    <w:rsid w:val="00C04B94"/>
    <w:rsid w:val="00C056E5"/>
    <w:rsid w:val="00C060EB"/>
    <w:rsid w:val="00C06243"/>
    <w:rsid w:val="00C07496"/>
    <w:rsid w:val="00C10F32"/>
    <w:rsid w:val="00C1375C"/>
    <w:rsid w:val="00C14332"/>
    <w:rsid w:val="00C14338"/>
    <w:rsid w:val="00C204D3"/>
    <w:rsid w:val="00C23DC5"/>
    <w:rsid w:val="00C26BFD"/>
    <w:rsid w:val="00C27663"/>
    <w:rsid w:val="00C27D4A"/>
    <w:rsid w:val="00C3003E"/>
    <w:rsid w:val="00C303BC"/>
    <w:rsid w:val="00C33033"/>
    <w:rsid w:val="00C34C8A"/>
    <w:rsid w:val="00C35797"/>
    <w:rsid w:val="00C35E10"/>
    <w:rsid w:val="00C36192"/>
    <w:rsid w:val="00C36851"/>
    <w:rsid w:val="00C36956"/>
    <w:rsid w:val="00C42684"/>
    <w:rsid w:val="00C4577D"/>
    <w:rsid w:val="00C47125"/>
    <w:rsid w:val="00C47419"/>
    <w:rsid w:val="00C475C6"/>
    <w:rsid w:val="00C56125"/>
    <w:rsid w:val="00C573EA"/>
    <w:rsid w:val="00C57E01"/>
    <w:rsid w:val="00C60EBD"/>
    <w:rsid w:val="00C6179E"/>
    <w:rsid w:val="00C61DC5"/>
    <w:rsid w:val="00C6380A"/>
    <w:rsid w:val="00C65E0C"/>
    <w:rsid w:val="00C67768"/>
    <w:rsid w:val="00C7034D"/>
    <w:rsid w:val="00C70637"/>
    <w:rsid w:val="00C714E4"/>
    <w:rsid w:val="00C726E4"/>
    <w:rsid w:val="00C72E65"/>
    <w:rsid w:val="00C75FE4"/>
    <w:rsid w:val="00C7748A"/>
    <w:rsid w:val="00C779C0"/>
    <w:rsid w:val="00C77AE8"/>
    <w:rsid w:val="00C8230D"/>
    <w:rsid w:val="00C82384"/>
    <w:rsid w:val="00C829BD"/>
    <w:rsid w:val="00C834A6"/>
    <w:rsid w:val="00C85A49"/>
    <w:rsid w:val="00C872F6"/>
    <w:rsid w:val="00C873D5"/>
    <w:rsid w:val="00C876DE"/>
    <w:rsid w:val="00C91E7E"/>
    <w:rsid w:val="00C922C2"/>
    <w:rsid w:val="00C92303"/>
    <w:rsid w:val="00C924CD"/>
    <w:rsid w:val="00C929BB"/>
    <w:rsid w:val="00C92A7C"/>
    <w:rsid w:val="00C961E7"/>
    <w:rsid w:val="00C96366"/>
    <w:rsid w:val="00C963B5"/>
    <w:rsid w:val="00C96859"/>
    <w:rsid w:val="00C96949"/>
    <w:rsid w:val="00C97BA9"/>
    <w:rsid w:val="00C97D4B"/>
    <w:rsid w:val="00CA32B8"/>
    <w:rsid w:val="00CA32DB"/>
    <w:rsid w:val="00CA3B9C"/>
    <w:rsid w:val="00CA3C10"/>
    <w:rsid w:val="00CA40CF"/>
    <w:rsid w:val="00CA4390"/>
    <w:rsid w:val="00CA4DCB"/>
    <w:rsid w:val="00CA7C6B"/>
    <w:rsid w:val="00CB0624"/>
    <w:rsid w:val="00CB1474"/>
    <w:rsid w:val="00CB1FBC"/>
    <w:rsid w:val="00CB2854"/>
    <w:rsid w:val="00CB2CF6"/>
    <w:rsid w:val="00CB326A"/>
    <w:rsid w:val="00CB36B2"/>
    <w:rsid w:val="00CB575E"/>
    <w:rsid w:val="00CB5978"/>
    <w:rsid w:val="00CB7CEA"/>
    <w:rsid w:val="00CC01E8"/>
    <w:rsid w:val="00CC11D8"/>
    <w:rsid w:val="00CC2BC0"/>
    <w:rsid w:val="00CC466F"/>
    <w:rsid w:val="00CC5312"/>
    <w:rsid w:val="00CC754C"/>
    <w:rsid w:val="00CC7A33"/>
    <w:rsid w:val="00CC7CB9"/>
    <w:rsid w:val="00CD1229"/>
    <w:rsid w:val="00CD2CD9"/>
    <w:rsid w:val="00CD668A"/>
    <w:rsid w:val="00CE080D"/>
    <w:rsid w:val="00CE0C16"/>
    <w:rsid w:val="00CE0F91"/>
    <w:rsid w:val="00CE1C6A"/>
    <w:rsid w:val="00CE280C"/>
    <w:rsid w:val="00CE2A0B"/>
    <w:rsid w:val="00CE4FD9"/>
    <w:rsid w:val="00CE5B43"/>
    <w:rsid w:val="00CE6D4C"/>
    <w:rsid w:val="00CF2484"/>
    <w:rsid w:val="00CF6200"/>
    <w:rsid w:val="00CF6348"/>
    <w:rsid w:val="00CF7D02"/>
    <w:rsid w:val="00D012CC"/>
    <w:rsid w:val="00D02835"/>
    <w:rsid w:val="00D10176"/>
    <w:rsid w:val="00D10988"/>
    <w:rsid w:val="00D11B19"/>
    <w:rsid w:val="00D134FE"/>
    <w:rsid w:val="00D1428A"/>
    <w:rsid w:val="00D16F23"/>
    <w:rsid w:val="00D22297"/>
    <w:rsid w:val="00D24777"/>
    <w:rsid w:val="00D24FD4"/>
    <w:rsid w:val="00D257E0"/>
    <w:rsid w:val="00D3077D"/>
    <w:rsid w:val="00D31568"/>
    <w:rsid w:val="00D31B80"/>
    <w:rsid w:val="00D31E0C"/>
    <w:rsid w:val="00D33610"/>
    <w:rsid w:val="00D33E54"/>
    <w:rsid w:val="00D3441E"/>
    <w:rsid w:val="00D403F8"/>
    <w:rsid w:val="00D42355"/>
    <w:rsid w:val="00D4243C"/>
    <w:rsid w:val="00D429BF"/>
    <w:rsid w:val="00D4364C"/>
    <w:rsid w:val="00D438F7"/>
    <w:rsid w:val="00D45AEC"/>
    <w:rsid w:val="00D50841"/>
    <w:rsid w:val="00D53918"/>
    <w:rsid w:val="00D54583"/>
    <w:rsid w:val="00D54B7B"/>
    <w:rsid w:val="00D54FDA"/>
    <w:rsid w:val="00D55D94"/>
    <w:rsid w:val="00D56088"/>
    <w:rsid w:val="00D560DF"/>
    <w:rsid w:val="00D5718B"/>
    <w:rsid w:val="00D577F7"/>
    <w:rsid w:val="00D60D0A"/>
    <w:rsid w:val="00D60EBA"/>
    <w:rsid w:val="00D618C9"/>
    <w:rsid w:val="00D61CF7"/>
    <w:rsid w:val="00D61F94"/>
    <w:rsid w:val="00D62580"/>
    <w:rsid w:val="00D71B21"/>
    <w:rsid w:val="00D73FFC"/>
    <w:rsid w:val="00D76C19"/>
    <w:rsid w:val="00D771C3"/>
    <w:rsid w:val="00D779F5"/>
    <w:rsid w:val="00D82A91"/>
    <w:rsid w:val="00D82B19"/>
    <w:rsid w:val="00D82FE4"/>
    <w:rsid w:val="00D847F1"/>
    <w:rsid w:val="00D851F7"/>
    <w:rsid w:val="00D85A47"/>
    <w:rsid w:val="00D86879"/>
    <w:rsid w:val="00D869F5"/>
    <w:rsid w:val="00D91512"/>
    <w:rsid w:val="00D91925"/>
    <w:rsid w:val="00D935EF"/>
    <w:rsid w:val="00D95F67"/>
    <w:rsid w:val="00DA294C"/>
    <w:rsid w:val="00DA2B49"/>
    <w:rsid w:val="00DA4181"/>
    <w:rsid w:val="00DA445D"/>
    <w:rsid w:val="00DA4CB2"/>
    <w:rsid w:val="00DA56E4"/>
    <w:rsid w:val="00DA56EB"/>
    <w:rsid w:val="00DB0B30"/>
    <w:rsid w:val="00DB22C2"/>
    <w:rsid w:val="00DB3269"/>
    <w:rsid w:val="00DB38AE"/>
    <w:rsid w:val="00DB4A5B"/>
    <w:rsid w:val="00DB4F01"/>
    <w:rsid w:val="00DB5615"/>
    <w:rsid w:val="00DB59E7"/>
    <w:rsid w:val="00DC0035"/>
    <w:rsid w:val="00DC09FE"/>
    <w:rsid w:val="00DC10C9"/>
    <w:rsid w:val="00DC3868"/>
    <w:rsid w:val="00DC4C63"/>
    <w:rsid w:val="00DC5AED"/>
    <w:rsid w:val="00DC696A"/>
    <w:rsid w:val="00DC6D0A"/>
    <w:rsid w:val="00DD0338"/>
    <w:rsid w:val="00DD06EE"/>
    <w:rsid w:val="00DD18EA"/>
    <w:rsid w:val="00DD1BEF"/>
    <w:rsid w:val="00DD29D4"/>
    <w:rsid w:val="00DD38EF"/>
    <w:rsid w:val="00DD5A71"/>
    <w:rsid w:val="00DD6233"/>
    <w:rsid w:val="00DD6591"/>
    <w:rsid w:val="00DD70AD"/>
    <w:rsid w:val="00DE2E94"/>
    <w:rsid w:val="00DE3095"/>
    <w:rsid w:val="00DE31F7"/>
    <w:rsid w:val="00DE410D"/>
    <w:rsid w:val="00DE4746"/>
    <w:rsid w:val="00DE486C"/>
    <w:rsid w:val="00DE6AC1"/>
    <w:rsid w:val="00DE7B37"/>
    <w:rsid w:val="00DF0D1D"/>
    <w:rsid w:val="00DF248A"/>
    <w:rsid w:val="00DF42B2"/>
    <w:rsid w:val="00DF4CF6"/>
    <w:rsid w:val="00DF4D10"/>
    <w:rsid w:val="00DF670E"/>
    <w:rsid w:val="00E0030D"/>
    <w:rsid w:val="00E017BC"/>
    <w:rsid w:val="00E02BCB"/>
    <w:rsid w:val="00E038AC"/>
    <w:rsid w:val="00E04576"/>
    <w:rsid w:val="00E045D5"/>
    <w:rsid w:val="00E05619"/>
    <w:rsid w:val="00E109BA"/>
    <w:rsid w:val="00E10CF3"/>
    <w:rsid w:val="00E1318E"/>
    <w:rsid w:val="00E149E9"/>
    <w:rsid w:val="00E14F25"/>
    <w:rsid w:val="00E176A0"/>
    <w:rsid w:val="00E20E14"/>
    <w:rsid w:val="00E21EB8"/>
    <w:rsid w:val="00E23856"/>
    <w:rsid w:val="00E24BC9"/>
    <w:rsid w:val="00E27E17"/>
    <w:rsid w:val="00E31B0C"/>
    <w:rsid w:val="00E3346A"/>
    <w:rsid w:val="00E33666"/>
    <w:rsid w:val="00E351A0"/>
    <w:rsid w:val="00E35AA7"/>
    <w:rsid w:val="00E376CE"/>
    <w:rsid w:val="00E37FAE"/>
    <w:rsid w:val="00E42777"/>
    <w:rsid w:val="00E436AD"/>
    <w:rsid w:val="00E43810"/>
    <w:rsid w:val="00E43D87"/>
    <w:rsid w:val="00E4453B"/>
    <w:rsid w:val="00E44E80"/>
    <w:rsid w:val="00E455B7"/>
    <w:rsid w:val="00E45B6F"/>
    <w:rsid w:val="00E47EAA"/>
    <w:rsid w:val="00E50A5D"/>
    <w:rsid w:val="00E5325E"/>
    <w:rsid w:val="00E55F84"/>
    <w:rsid w:val="00E56060"/>
    <w:rsid w:val="00E60AA1"/>
    <w:rsid w:val="00E60E69"/>
    <w:rsid w:val="00E63984"/>
    <w:rsid w:val="00E65C44"/>
    <w:rsid w:val="00E66523"/>
    <w:rsid w:val="00E66FC6"/>
    <w:rsid w:val="00E70409"/>
    <w:rsid w:val="00E74AB2"/>
    <w:rsid w:val="00E74CE0"/>
    <w:rsid w:val="00E74E45"/>
    <w:rsid w:val="00E75808"/>
    <w:rsid w:val="00E75C02"/>
    <w:rsid w:val="00E77120"/>
    <w:rsid w:val="00E7717C"/>
    <w:rsid w:val="00E772CF"/>
    <w:rsid w:val="00E77809"/>
    <w:rsid w:val="00E8006A"/>
    <w:rsid w:val="00E801BC"/>
    <w:rsid w:val="00E815F3"/>
    <w:rsid w:val="00E81C7A"/>
    <w:rsid w:val="00E81EDB"/>
    <w:rsid w:val="00E82C9C"/>
    <w:rsid w:val="00E85D5D"/>
    <w:rsid w:val="00E87468"/>
    <w:rsid w:val="00E87D3E"/>
    <w:rsid w:val="00E87E45"/>
    <w:rsid w:val="00E9069E"/>
    <w:rsid w:val="00E91DBE"/>
    <w:rsid w:val="00E91F81"/>
    <w:rsid w:val="00E9273F"/>
    <w:rsid w:val="00E933D0"/>
    <w:rsid w:val="00E9384C"/>
    <w:rsid w:val="00E956EB"/>
    <w:rsid w:val="00E96BF2"/>
    <w:rsid w:val="00E9748E"/>
    <w:rsid w:val="00EA1A22"/>
    <w:rsid w:val="00EA1A30"/>
    <w:rsid w:val="00EA4762"/>
    <w:rsid w:val="00EA49BE"/>
    <w:rsid w:val="00EA57AD"/>
    <w:rsid w:val="00EA59FD"/>
    <w:rsid w:val="00EA7AFE"/>
    <w:rsid w:val="00EB0279"/>
    <w:rsid w:val="00EB0C1E"/>
    <w:rsid w:val="00EB1F23"/>
    <w:rsid w:val="00EB30E9"/>
    <w:rsid w:val="00EB47BC"/>
    <w:rsid w:val="00EB60BE"/>
    <w:rsid w:val="00EC386D"/>
    <w:rsid w:val="00EC3F6B"/>
    <w:rsid w:val="00EC4FF0"/>
    <w:rsid w:val="00EC53FA"/>
    <w:rsid w:val="00EC639F"/>
    <w:rsid w:val="00ED0696"/>
    <w:rsid w:val="00ED1498"/>
    <w:rsid w:val="00ED1DA6"/>
    <w:rsid w:val="00ED58F0"/>
    <w:rsid w:val="00ED6510"/>
    <w:rsid w:val="00ED72E3"/>
    <w:rsid w:val="00ED7F28"/>
    <w:rsid w:val="00EE24E3"/>
    <w:rsid w:val="00EE3981"/>
    <w:rsid w:val="00EE4FB6"/>
    <w:rsid w:val="00EE5F48"/>
    <w:rsid w:val="00EE6EA6"/>
    <w:rsid w:val="00EE793E"/>
    <w:rsid w:val="00EF018F"/>
    <w:rsid w:val="00EF0C8A"/>
    <w:rsid w:val="00EF49DB"/>
    <w:rsid w:val="00EF576B"/>
    <w:rsid w:val="00EF580B"/>
    <w:rsid w:val="00F01D6E"/>
    <w:rsid w:val="00F026D7"/>
    <w:rsid w:val="00F02AD9"/>
    <w:rsid w:val="00F03300"/>
    <w:rsid w:val="00F035A4"/>
    <w:rsid w:val="00F05AE9"/>
    <w:rsid w:val="00F1182D"/>
    <w:rsid w:val="00F119FB"/>
    <w:rsid w:val="00F1310C"/>
    <w:rsid w:val="00F13EC2"/>
    <w:rsid w:val="00F15326"/>
    <w:rsid w:val="00F168E4"/>
    <w:rsid w:val="00F16BD8"/>
    <w:rsid w:val="00F17415"/>
    <w:rsid w:val="00F2064C"/>
    <w:rsid w:val="00F21456"/>
    <w:rsid w:val="00F2321C"/>
    <w:rsid w:val="00F23542"/>
    <w:rsid w:val="00F23561"/>
    <w:rsid w:val="00F23876"/>
    <w:rsid w:val="00F24633"/>
    <w:rsid w:val="00F24672"/>
    <w:rsid w:val="00F3109F"/>
    <w:rsid w:val="00F32819"/>
    <w:rsid w:val="00F34D4F"/>
    <w:rsid w:val="00F355F9"/>
    <w:rsid w:val="00F35623"/>
    <w:rsid w:val="00F359AB"/>
    <w:rsid w:val="00F37109"/>
    <w:rsid w:val="00F37B38"/>
    <w:rsid w:val="00F40810"/>
    <w:rsid w:val="00F40A98"/>
    <w:rsid w:val="00F42473"/>
    <w:rsid w:val="00F42B0A"/>
    <w:rsid w:val="00F42B6E"/>
    <w:rsid w:val="00F4577E"/>
    <w:rsid w:val="00F46522"/>
    <w:rsid w:val="00F4659A"/>
    <w:rsid w:val="00F47DA2"/>
    <w:rsid w:val="00F5109C"/>
    <w:rsid w:val="00F5182D"/>
    <w:rsid w:val="00F51D0E"/>
    <w:rsid w:val="00F52543"/>
    <w:rsid w:val="00F52E9A"/>
    <w:rsid w:val="00F54D6B"/>
    <w:rsid w:val="00F6025D"/>
    <w:rsid w:val="00F60D5C"/>
    <w:rsid w:val="00F61746"/>
    <w:rsid w:val="00F61DEC"/>
    <w:rsid w:val="00F62032"/>
    <w:rsid w:val="00F651B4"/>
    <w:rsid w:val="00F65342"/>
    <w:rsid w:val="00F66196"/>
    <w:rsid w:val="00F67F3B"/>
    <w:rsid w:val="00F70FFB"/>
    <w:rsid w:val="00F724F4"/>
    <w:rsid w:val="00F73CF0"/>
    <w:rsid w:val="00F74E2C"/>
    <w:rsid w:val="00F76A88"/>
    <w:rsid w:val="00F819E2"/>
    <w:rsid w:val="00F82B36"/>
    <w:rsid w:val="00F84A3F"/>
    <w:rsid w:val="00F85AA8"/>
    <w:rsid w:val="00F86222"/>
    <w:rsid w:val="00F903AE"/>
    <w:rsid w:val="00F918CF"/>
    <w:rsid w:val="00F92679"/>
    <w:rsid w:val="00F951F6"/>
    <w:rsid w:val="00FA5085"/>
    <w:rsid w:val="00FA6541"/>
    <w:rsid w:val="00FA7216"/>
    <w:rsid w:val="00FB64F7"/>
    <w:rsid w:val="00FB6725"/>
    <w:rsid w:val="00FC061E"/>
    <w:rsid w:val="00FC2FC5"/>
    <w:rsid w:val="00FC6AAC"/>
    <w:rsid w:val="00FD0D89"/>
    <w:rsid w:val="00FD1C97"/>
    <w:rsid w:val="00FD3659"/>
    <w:rsid w:val="00FD5049"/>
    <w:rsid w:val="00FD65BC"/>
    <w:rsid w:val="00FD6742"/>
    <w:rsid w:val="00FD6B08"/>
    <w:rsid w:val="00FD7DFC"/>
    <w:rsid w:val="00FE18D4"/>
    <w:rsid w:val="00FE2C2E"/>
    <w:rsid w:val="00FE47BD"/>
    <w:rsid w:val="00FE48B8"/>
    <w:rsid w:val="00FE4939"/>
    <w:rsid w:val="00FE5AF8"/>
    <w:rsid w:val="00FE77FD"/>
    <w:rsid w:val="00FF3211"/>
    <w:rsid w:val="00FF3782"/>
    <w:rsid w:val="00FF59A4"/>
    <w:rsid w:val="00FF771A"/>
    <w:rsid w:val="00FF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9AD"/>
  </w:style>
  <w:style w:type="paragraph" w:styleId="Heading1">
    <w:name w:val="heading 1"/>
    <w:basedOn w:val="Normal"/>
    <w:next w:val="Normal"/>
    <w:link w:val="Heading1Char"/>
    <w:uiPriority w:val="9"/>
    <w:qFormat/>
    <w:rsid w:val="00F168E4"/>
    <w:pPr>
      <w:keepNext/>
      <w:keepLines/>
      <w:spacing w:before="480" w:after="0" w:line="480" w:lineRule="auto"/>
      <w:jc w:val="center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2355"/>
    <w:pPr>
      <w:keepNext/>
      <w:keepLines/>
      <w:spacing w:before="200" w:after="0" w:line="480" w:lineRule="auto"/>
      <w:jc w:val="center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2355"/>
    <w:pPr>
      <w:keepNext/>
      <w:keepLines/>
      <w:spacing w:before="200" w:after="0" w:line="480" w:lineRule="auto"/>
      <w:outlineLvl w:val="2"/>
    </w:pPr>
    <w:rPr>
      <w:rFonts w:ascii="Arial" w:eastAsiaTheme="majorEastAsia" w:hAnsi="Arial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2355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Cs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46F45"/>
    <w:pPr>
      <w:keepNext/>
      <w:keepLines/>
      <w:spacing w:before="200" w:after="0"/>
      <w:outlineLvl w:val="4"/>
    </w:pPr>
    <w:rPr>
      <w:rFonts w:ascii="Arial" w:eastAsiaTheme="majorEastAsia" w:hAnsi="Arial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6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9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03AE"/>
    <w:pPr>
      <w:ind w:left="720"/>
      <w:contextualSpacing/>
    </w:pPr>
  </w:style>
  <w:style w:type="table" w:styleId="TableGrid">
    <w:name w:val="Table Grid"/>
    <w:basedOn w:val="TableNormal"/>
    <w:uiPriority w:val="59"/>
    <w:rsid w:val="00E74A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60E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56F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FE9"/>
  </w:style>
  <w:style w:type="paragraph" w:styleId="Footer">
    <w:name w:val="footer"/>
    <w:basedOn w:val="Normal"/>
    <w:link w:val="FooterChar"/>
    <w:uiPriority w:val="99"/>
    <w:unhideWhenUsed/>
    <w:rsid w:val="00256F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FE9"/>
  </w:style>
  <w:style w:type="character" w:customStyle="1" w:styleId="Heading1Char">
    <w:name w:val="Heading 1 Char"/>
    <w:basedOn w:val="DefaultParagraphFont"/>
    <w:link w:val="Heading1"/>
    <w:uiPriority w:val="9"/>
    <w:rsid w:val="00F168E4"/>
    <w:rPr>
      <w:rFonts w:ascii="Arial" w:eastAsiaTheme="majorEastAsia" w:hAnsi="Arial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42355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42355"/>
    <w:rPr>
      <w:rFonts w:ascii="Arial" w:eastAsiaTheme="majorEastAsia" w:hAnsi="Arial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42355"/>
    <w:rPr>
      <w:rFonts w:ascii="Arial" w:eastAsiaTheme="majorEastAsia" w:hAnsi="Arial" w:cstheme="majorBidi"/>
      <w:bCs/>
      <w:i/>
      <w:iCs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05B4"/>
    <w:pPr>
      <w:jc w:val="left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04576"/>
    <w:pPr>
      <w:tabs>
        <w:tab w:val="right" w:leader="dot" w:pos="9350"/>
      </w:tabs>
      <w:spacing w:after="100" w:line="480" w:lineRule="auto"/>
    </w:pPr>
    <w:rPr>
      <w:rFonts w:ascii="Arial" w:hAnsi="Arial" w:cs="Arial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605B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3605B4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3605B4"/>
    <w:rPr>
      <w:color w:val="0000FF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6A0A63"/>
    <w:pPr>
      <w:spacing w:after="100"/>
      <w:ind w:left="660"/>
    </w:pPr>
  </w:style>
  <w:style w:type="character" w:customStyle="1" w:styleId="Heading5Char">
    <w:name w:val="Heading 5 Char"/>
    <w:basedOn w:val="DefaultParagraphFont"/>
    <w:link w:val="Heading5"/>
    <w:uiPriority w:val="9"/>
    <w:rsid w:val="00046F45"/>
    <w:rPr>
      <w:rFonts w:ascii="Arial" w:eastAsiaTheme="majorEastAsia" w:hAnsi="Arial" w:cstheme="majorBidi"/>
      <w:b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9AD"/>
  </w:style>
  <w:style w:type="paragraph" w:styleId="Heading1">
    <w:name w:val="heading 1"/>
    <w:basedOn w:val="Normal"/>
    <w:next w:val="Normal"/>
    <w:link w:val="Heading1Char"/>
    <w:uiPriority w:val="9"/>
    <w:qFormat/>
    <w:rsid w:val="00F168E4"/>
    <w:pPr>
      <w:keepNext/>
      <w:keepLines/>
      <w:spacing w:before="480" w:after="0" w:line="480" w:lineRule="auto"/>
      <w:jc w:val="center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2355"/>
    <w:pPr>
      <w:keepNext/>
      <w:keepLines/>
      <w:spacing w:before="200" w:after="0" w:line="480" w:lineRule="auto"/>
      <w:jc w:val="center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2355"/>
    <w:pPr>
      <w:keepNext/>
      <w:keepLines/>
      <w:spacing w:before="200" w:after="0" w:line="480" w:lineRule="auto"/>
      <w:outlineLvl w:val="2"/>
    </w:pPr>
    <w:rPr>
      <w:rFonts w:ascii="Arial" w:eastAsiaTheme="majorEastAsia" w:hAnsi="Arial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2355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Cs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46F45"/>
    <w:pPr>
      <w:keepNext/>
      <w:keepLines/>
      <w:spacing w:before="200" w:after="0"/>
      <w:outlineLvl w:val="4"/>
    </w:pPr>
    <w:rPr>
      <w:rFonts w:ascii="Arial" w:eastAsiaTheme="majorEastAsia" w:hAnsi="Arial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6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9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03AE"/>
    <w:pPr>
      <w:ind w:left="720"/>
      <w:contextualSpacing/>
    </w:pPr>
  </w:style>
  <w:style w:type="table" w:styleId="TableGrid">
    <w:name w:val="Table Grid"/>
    <w:basedOn w:val="TableNormal"/>
    <w:uiPriority w:val="59"/>
    <w:rsid w:val="00E74A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60E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56F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FE9"/>
  </w:style>
  <w:style w:type="paragraph" w:styleId="Footer">
    <w:name w:val="footer"/>
    <w:basedOn w:val="Normal"/>
    <w:link w:val="FooterChar"/>
    <w:uiPriority w:val="99"/>
    <w:unhideWhenUsed/>
    <w:rsid w:val="00256F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FE9"/>
  </w:style>
  <w:style w:type="character" w:customStyle="1" w:styleId="Heading1Char">
    <w:name w:val="Heading 1 Char"/>
    <w:basedOn w:val="DefaultParagraphFont"/>
    <w:link w:val="Heading1"/>
    <w:uiPriority w:val="9"/>
    <w:rsid w:val="00F168E4"/>
    <w:rPr>
      <w:rFonts w:ascii="Arial" w:eastAsiaTheme="majorEastAsia" w:hAnsi="Arial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42355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42355"/>
    <w:rPr>
      <w:rFonts w:ascii="Arial" w:eastAsiaTheme="majorEastAsia" w:hAnsi="Arial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42355"/>
    <w:rPr>
      <w:rFonts w:ascii="Arial" w:eastAsiaTheme="majorEastAsia" w:hAnsi="Arial" w:cstheme="majorBidi"/>
      <w:bCs/>
      <w:i/>
      <w:iCs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05B4"/>
    <w:pPr>
      <w:jc w:val="left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04576"/>
    <w:pPr>
      <w:tabs>
        <w:tab w:val="right" w:leader="dot" w:pos="9350"/>
      </w:tabs>
      <w:spacing w:after="100" w:line="480" w:lineRule="auto"/>
    </w:pPr>
    <w:rPr>
      <w:rFonts w:ascii="Arial" w:hAnsi="Arial" w:cs="Arial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605B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3605B4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3605B4"/>
    <w:rPr>
      <w:color w:val="0000FF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6A0A63"/>
    <w:pPr>
      <w:spacing w:after="100"/>
      <w:ind w:left="660"/>
    </w:pPr>
  </w:style>
  <w:style w:type="character" w:customStyle="1" w:styleId="Heading5Char">
    <w:name w:val="Heading 5 Char"/>
    <w:basedOn w:val="DefaultParagraphFont"/>
    <w:link w:val="Heading5"/>
    <w:uiPriority w:val="9"/>
    <w:rsid w:val="00046F45"/>
    <w:rPr>
      <w:rFonts w:ascii="Arial" w:eastAsiaTheme="majorEastAsia" w:hAnsi="Arial" w:cstheme="majorBidi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59C8F8-B841-4625-A4ED-FE1BA143E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ca</dc:creator>
  <cp:lastModifiedBy>Becca</cp:lastModifiedBy>
  <cp:revision>2</cp:revision>
  <dcterms:created xsi:type="dcterms:W3CDTF">2014-05-20T21:50:00Z</dcterms:created>
  <dcterms:modified xsi:type="dcterms:W3CDTF">2014-05-20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ksmith@vcu.edu@www.mendeley.com</vt:lpwstr>
  </property>
  <property fmtid="{D5CDD505-2E9C-101B-9397-08002B2CF9AE}" pid="4" name="Mendeley Citation Style_1">
    <vt:lpwstr>http://www.zotero.org/styles/the-journal-of-immun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journal-of-immunology</vt:lpwstr>
  </property>
  <property fmtid="{D5CDD505-2E9C-101B-9397-08002B2CF9AE}" pid="24" name="Mendeley Recent Style Name 9_1">
    <vt:lpwstr>The Journal of Immunology</vt:lpwstr>
  </property>
</Properties>
</file>